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19B" w:rsidRPr="00066368" w:rsidRDefault="00066368" w:rsidP="00066368">
      <w:pPr>
        <w:spacing w:line="240" w:lineRule="auto"/>
        <w:jc w:val="both"/>
        <w:rPr>
          <w:lang w:val="en-US"/>
        </w:rPr>
      </w:pPr>
      <w:r w:rsidRPr="00066368">
        <w:rPr>
          <w:b/>
          <w:lang w:val="en-US"/>
        </w:rPr>
        <w:t xml:space="preserve">Supplementary Table </w:t>
      </w:r>
      <w:r w:rsidR="00CD4C43" w:rsidRPr="00066368">
        <w:rPr>
          <w:b/>
          <w:lang w:val="en-US"/>
        </w:rPr>
        <w:t>1</w:t>
      </w:r>
      <w:r w:rsidR="00C159B5" w:rsidRPr="00066368">
        <w:rPr>
          <w:b/>
          <w:lang w:val="en-US"/>
        </w:rPr>
        <w:t>.</w:t>
      </w:r>
      <w:r w:rsidR="0069719B" w:rsidRPr="00066368">
        <w:rPr>
          <w:b/>
          <w:lang w:val="en-US"/>
        </w:rPr>
        <w:t xml:space="preserve"> </w:t>
      </w:r>
      <w:r w:rsidR="0019107C" w:rsidRPr="00066368">
        <w:rPr>
          <w:b/>
          <w:lang w:val="en-US"/>
        </w:rPr>
        <w:t>List of the closest AtSDH homologous structures found in PDB.</w:t>
      </w:r>
    </w:p>
    <w:p w:rsidR="009154CF" w:rsidRDefault="0019107C" w:rsidP="00066368">
      <w:pPr>
        <w:spacing w:line="240" w:lineRule="auto"/>
        <w:jc w:val="both"/>
        <w:rPr>
          <w:lang w:val="en-US"/>
        </w:rPr>
      </w:pPr>
      <w:r w:rsidRPr="00066368">
        <w:rPr>
          <w:lang w:val="en-US"/>
        </w:rPr>
        <w:t xml:space="preserve">BLAST parameters </w:t>
      </w:r>
      <w:r w:rsidR="00C159B5" w:rsidRPr="00066368">
        <w:rPr>
          <w:lang w:val="en-US"/>
        </w:rPr>
        <w:t xml:space="preserve">and ligand sites </w:t>
      </w:r>
      <w:r w:rsidRPr="00066368">
        <w:rPr>
          <w:lang w:val="en-US"/>
        </w:rPr>
        <w:t xml:space="preserve">for the </w:t>
      </w:r>
      <w:r w:rsidR="00C159B5" w:rsidRPr="00066368">
        <w:rPr>
          <w:lang w:val="en-US"/>
        </w:rPr>
        <w:t>first</w:t>
      </w:r>
      <w:r w:rsidR="0069719B" w:rsidRPr="00066368">
        <w:rPr>
          <w:lang w:val="en-US"/>
        </w:rPr>
        <w:t xml:space="preserve"> </w:t>
      </w:r>
      <w:r w:rsidR="00C159B5" w:rsidRPr="00066368">
        <w:rPr>
          <w:lang w:val="en-US"/>
        </w:rPr>
        <w:t>six</w:t>
      </w:r>
      <w:r w:rsidRPr="00066368">
        <w:rPr>
          <w:lang w:val="en-US"/>
        </w:rPr>
        <w:t xml:space="preserve"> hits. The query sequence has a length of 364 residues. </w:t>
      </w:r>
    </w:p>
    <w:p w:rsidR="00066368" w:rsidRPr="00066368" w:rsidRDefault="00066368" w:rsidP="00066368">
      <w:pPr>
        <w:spacing w:line="240" w:lineRule="auto"/>
        <w:jc w:val="both"/>
        <w:rPr>
          <w:lang w:val="en-US"/>
        </w:rPr>
      </w:pPr>
    </w:p>
    <w:tbl>
      <w:tblPr>
        <w:tblpPr w:leftFromText="142" w:rightFromText="142" w:vertAnchor="text" w:horzAnchor="page" w:tblpX="1759" w:tblpY="1"/>
        <w:tblOverlap w:val="never"/>
        <w:tblW w:w="871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74"/>
        <w:gridCol w:w="790"/>
        <w:gridCol w:w="834"/>
        <w:gridCol w:w="879"/>
        <w:gridCol w:w="852"/>
        <w:gridCol w:w="478"/>
        <w:gridCol w:w="576"/>
        <w:gridCol w:w="576"/>
        <w:gridCol w:w="1782"/>
        <w:gridCol w:w="1276"/>
      </w:tblGrid>
      <w:tr w:rsidR="009154CF" w:rsidRPr="00066368" w:rsidTr="0019107C">
        <w:trPr>
          <w:trHeight w:val="266"/>
        </w:trPr>
        <w:tc>
          <w:tcPr>
            <w:tcW w:w="674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PDB ID</w:t>
            </w:r>
          </w:p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9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E-value</w:t>
            </w:r>
          </w:p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34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Coverage</w:t>
            </w:r>
          </w:p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(aa)</w:t>
            </w:r>
            <w:r w:rsidR="003F6798" w:rsidRPr="00066368">
              <w:rPr>
                <w:bCs/>
                <w:color w:val="000000"/>
                <w:sz w:val="16"/>
                <w:szCs w:val="16"/>
                <w:vertAlign w:val="superscript"/>
                <w:lang w:eastAsia="es-CL"/>
              </w:rPr>
              <w:t>a</w:t>
            </w:r>
          </w:p>
        </w:tc>
        <w:tc>
          <w:tcPr>
            <w:tcW w:w="879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Identities</w:t>
            </w:r>
          </w:p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aa (%)</w:t>
            </w:r>
          </w:p>
        </w:tc>
        <w:tc>
          <w:tcPr>
            <w:tcW w:w="2482" w:type="dxa"/>
            <w:gridSpan w:val="4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Ligand sites</w:t>
            </w:r>
            <w:r w:rsidR="003F6798" w:rsidRPr="00066368">
              <w:rPr>
                <w:bCs/>
                <w:color w:val="000000"/>
                <w:sz w:val="16"/>
                <w:szCs w:val="16"/>
                <w:vertAlign w:val="superscript"/>
                <w:lang w:eastAsia="es-CL"/>
              </w:rPr>
              <w:t>b</w:t>
            </w:r>
          </w:p>
        </w:tc>
        <w:tc>
          <w:tcPr>
            <w:tcW w:w="1782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19107C">
            <w:pPr>
              <w:spacing w:line="240" w:lineRule="auto"/>
              <w:ind w:left="269" w:hanging="269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Structure name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Organism</w:t>
            </w:r>
          </w:p>
        </w:tc>
      </w:tr>
      <w:tr w:rsidR="009154CF" w:rsidRPr="00066368" w:rsidTr="002303CD">
        <w:trPr>
          <w:trHeight w:val="265"/>
        </w:trPr>
        <w:tc>
          <w:tcPr>
            <w:tcW w:w="67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9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7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5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Substrate</w:t>
            </w:r>
          </w:p>
        </w:tc>
        <w:tc>
          <w:tcPr>
            <w:tcW w:w="47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NAD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Zinc 1</w:t>
            </w: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Cs/>
                <w:color w:val="000000"/>
                <w:sz w:val="16"/>
                <w:szCs w:val="16"/>
                <w:lang w:eastAsia="es-CL"/>
              </w:rPr>
              <w:t>Zinc 2</w:t>
            </w:r>
          </w:p>
        </w:tc>
        <w:tc>
          <w:tcPr>
            <w:tcW w:w="178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lang w:eastAsia="es-CL"/>
              </w:rPr>
            </w:pPr>
          </w:p>
        </w:tc>
      </w:tr>
      <w:tr w:rsidR="009154CF" w:rsidRPr="00066368" w:rsidTr="0019107C">
        <w:trPr>
          <w:trHeight w:val="644"/>
        </w:trPr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1E3J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1.54E-93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348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177 (51%)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keepNext/>
              <w:keepLines/>
              <w:spacing w:before="480" w:line="240" w:lineRule="auto"/>
              <w:jc w:val="center"/>
              <w:outlineLvl w:val="0"/>
              <w:rPr>
                <w:b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keepNext/>
              <w:keepLines/>
              <w:spacing w:before="480" w:line="240" w:lineRule="auto"/>
              <w:jc w:val="center"/>
              <w:outlineLvl w:val="0"/>
              <w:rPr>
                <w:b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19107C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val="en-US"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val="en-US" w:eastAsia="es-CL"/>
              </w:rPr>
              <w:t xml:space="preserve">Ketose reductase (SDH)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i/>
                <w:iCs/>
                <w:color w:val="000000"/>
                <w:sz w:val="16"/>
                <w:szCs w:val="16"/>
                <w:lang w:eastAsia="es-CL"/>
              </w:rPr>
              <w:t>Bemisia argentifolii</w:t>
            </w:r>
          </w:p>
        </w:tc>
      </w:tr>
      <w:tr w:rsidR="009154CF" w:rsidRPr="00066368" w:rsidTr="0019107C">
        <w:trPr>
          <w:trHeight w:val="644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3QE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3.19E-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3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65 (47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ACY GOL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19107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 xml:space="preserve">Sheep liver </w:t>
            </w:r>
            <w:r w:rsidR="0019107C" w:rsidRPr="00066368">
              <w:rPr>
                <w:color w:val="000000"/>
                <w:sz w:val="16"/>
                <w:szCs w:val="16"/>
                <w:lang w:eastAsia="es-CL"/>
              </w:rPr>
              <w:t>S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i/>
                <w:iCs/>
                <w:color w:val="000000"/>
                <w:sz w:val="16"/>
                <w:szCs w:val="16"/>
                <w:lang w:eastAsia="es-CL"/>
              </w:rPr>
              <w:t>Ovis aries</w:t>
            </w:r>
          </w:p>
        </w:tc>
      </w:tr>
      <w:tr w:rsidR="009154CF" w:rsidRPr="00066368" w:rsidTr="0019107C">
        <w:trPr>
          <w:trHeight w:val="644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PL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.27E-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3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60 (46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SDH (</w:t>
            </w:r>
            <w:r w:rsidRPr="00066368">
              <w:rPr>
                <w:sz w:val="16"/>
                <w:szCs w:val="16"/>
                <w:lang w:eastAsia="es-CL"/>
              </w:rPr>
              <w:t>apo</w:t>
            </w:r>
            <w:r w:rsidRPr="00066368">
              <w:rPr>
                <w:color w:val="000000"/>
                <w:sz w:val="16"/>
                <w:szCs w:val="16"/>
                <w:lang w:eastAsia="es-C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i/>
                <w:iCs/>
                <w:color w:val="000000"/>
                <w:sz w:val="16"/>
                <w:szCs w:val="16"/>
                <w:lang w:eastAsia="es-CL"/>
              </w:rPr>
              <w:t>Homo sapiens</w:t>
            </w:r>
          </w:p>
        </w:tc>
      </w:tr>
      <w:tr w:rsidR="009154CF" w:rsidRPr="00066368" w:rsidTr="0019107C">
        <w:trPr>
          <w:trHeight w:val="644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1PL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1.27E-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3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156 (46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57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keepNext/>
              <w:keepLines/>
              <w:spacing w:before="480" w:line="240" w:lineRule="auto"/>
              <w:jc w:val="center"/>
              <w:outlineLvl w:val="0"/>
              <w:rPr>
                <w:b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color w:val="000000"/>
                <w:sz w:val="16"/>
                <w:szCs w:val="16"/>
                <w:lang w:eastAsia="es-CL"/>
              </w:rPr>
              <w:t>SDH/NADH/inhibitor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1D0281" w:rsidP="009154CF">
            <w:pPr>
              <w:spacing w:line="240" w:lineRule="auto"/>
              <w:jc w:val="center"/>
              <w:rPr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b/>
                <w:i/>
                <w:iCs/>
                <w:color w:val="000000"/>
                <w:sz w:val="16"/>
                <w:szCs w:val="16"/>
                <w:lang w:eastAsia="es-CL"/>
              </w:rPr>
              <w:t>Homo sapiens</w:t>
            </w:r>
          </w:p>
        </w:tc>
      </w:tr>
      <w:tr w:rsidR="009154CF" w:rsidRPr="00066368" w:rsidTr="0019107C">
        <w:trPr>
          <w:trHeight w:val="644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PL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.27E-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3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60 (46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SDH/NAD</w:t>
            </w:r>
            <w:r w:rsidRPr="00066368">
              <w:rPr>
                <w:color w:val="000000"/>
                <w:sz w:val="16"/>
                <w:szCs w:val="16"/>
                <w:vertAlign w:val="superscript"/>
                <w:lang w:eastAsia="es-CL"/>
              </w:rPr>
              <w:t>+</w:t>
            </w:r>
            <w:r w:rsidRPr="00066368">
              <w:rPr>
                <w:color w:val="000000"/>
                <w:sz w:val="16"/>
                <w:szCs w:val="16"/>
                <w:lang w:eastAsia="es-CL"/>
              </w:rPr>
              <w:t xml:space="preserve">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i/>
                <w:iCs/>
                <w:color w:val="000000"/>
                <w:sz w:val="16"/>
                <w:szCs w:val="16"/>
                <w:lang w:eastAsia="es-CL"/>
              </w:rPr>
              <w:t>Homo sapiens</w:t>
            </w:r>
          </w:p>
        </w:tc>
      </w:tr>
      <w:tr w:rsidR="009154CF" w:rsidRPr="00066368" w:rsidTr="0019107C">
        <w:trPr>
          <w:trHeight w:val="644"/>
        </w:trPr>
        <w:tc>
          <w:tcPr>
            <w:tcW w:w="67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3M6I</w:t>
            </w:r>
          </w:p>
        </w:tc>
        <w:tc>
          <w:tcPr>
            <w:tcW w:w="7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.78E-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3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128 (39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X</w:t>
            </w:r>
          </w:p>
        </w:tc>
        <w:tc>
          <w:tcPr>
            <w:tcW w:w="5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color w:val="000000"/>
                <w:sz w:val="16"/>
                <w:szCs w:val="16"/>
                <w:lang w:eastAsia="es-CL"/>
              </w:rPr>
              <w:t>L-arabinitol 4-dehydroge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54CF" w:rsidRPr="00066368" w:rsidRDefault="009154CF" w:rsidP="009154CF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066368">
              <w:rPr>
                <w:i/>
                <w:iCs/>
                <w:color w:val="000000"/>
                <w:sz w:val="16"/>
                <w:szCs w:val="16"/>
                <w:lang w:eastAsia="es-CL"/>
              </w:rPr>
              <w:t>Neurospora crassa</w:t>
            </w:r>
          </w:p>
        </w:tc>
      </w:tr>
      <w:tr w:rsidR="009154CF" w:rsidRPr="00066368" w:rsidTr="0019107C">
        <w:trPr>
          <w:trHeight w:val="644"/>
        </w:trPr>
        <w:tc>
          <w:tcPr>
            <w:tcW w:w="8717" w:type="dxa"/>
            <w:gridSpan w:val="10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3CD" w:rsidRDefault="002303CD" w:rsidP="009154CF">
            <w:pPr>
              <w:spacing w:line="240" w:lineRule="auto"/>
              <w:rPr>
                <w:color w:val="000000"/>
                <w:sz w:val="16"/>
                <w:szCs w:val="16"/>
                <w:vertAlign w:val="superscript"/>
                <w:lang w:val="en-US" w:eastAsia="es-CL"/>
              </w:rPr>
            </w:pPr>
          </w:p>
          <w:p w:rsidR="009154CF" w:rsidRPr="00066368" w:rsidRDefault="003F6798" w:rsidP="009154CF">
            <w:pPr>
              <w:spacing w:line="240" w:lineRule="auto"/>
              <w:rPr>
                <w:color w:val="222222"/>
                <w:sz w:val="16"/>
                <w:szCs w:val="16"/>
                <w:lang w:val="en-US" w:eastAsia="es-CL"/>
              </w:rPr>
            </w:pPr>
            <w:r w:rsidRPr="00066368">
              <w:rPr>
                <w:color w:val="000000"/>
                <w:sz w:val="16"/>
                <w:szCs w:val="16"/>
                <w:vertAlign w:val="superscript"/>
                <w:lang w:val="en-US" w:eastAsia="es-CL"/>
              </w:rPr>
              <w:t>a</w:t>
            </w:r>
            <w:r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="009154CF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amino acids. </w:t>
            </w:r>
            <w:r w:rsidR="002303CD">
              <w:rPr>
                <w:color w:val="000000"/>
                <w:sz w:val="16"/>
                <w:szCs w:val="16"/>
                <w:vertAlign w:val="superscript"/>
                <w:lang w:val="en-US" w:eastAsia="es-CL"/>
              </w:rPr>
              <w:t>b</w:t>
            </w:r>
            <w:r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="009154CF" w:rsidRPr="00066368">
              <w:rPr>
                <w:color w:val="000000"/>
                <w:sz w:val="16"/>
                <w:szCs w:val="16"/>
                <w:lang w:val="en-US" w:eastAsia="es-CL"/>
              </w:rPr>
              <w:t>ACY, GOL and 572 are PDB ligand</w:t>
            </w:r>
            <w:r w:rsidR="0069719B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="009154CF" w:rsidRPr="00066368">
              <w:rPr>
                <w:color w:val="000000"/>
                <w:sz w:val="16"/>
                <w:szCs w:val="16"/>
                <w:lang w:val="en-US" w:eastAsia="es-CL"/>
              </w:rPr>
              <w:t>identifiers</w:t>
            </w:r>
            <w:r w:rsidR="0069719B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="009154CF" w:rsidRPr="00066368">
              <w:rPr>
                <w:color w:val="000000"/>
                <w:sz w:val="16"/>
                <w:szCs w:val="16"/>
                <w:lang w:val="en-US" w:eastAsia="es-CL"/>
              </w:rPr>
              <w:t>for</w:t>
            </w:r>
            <w:r w:rsidR="0069719B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="009154CF" w:rsidRPr="00066368">
              <w:rPr>
                <w:color w:val="000000"/>
                <w:sz w:val="16"/>
                <w:szCs w:val="16"/>
                <w:lang w:val="en-US" w:eastAsia="es-CL"/>
              </w:rPr>
              <w:t>acetic</w:t>
            </w:r>
            <w:r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="009154CF" w:rsidRPr="00066368">
              <w:rPr>
                <w:color w:val="000000"/>
                <w:sz w:val="16"/>
                <w:szCs w:val="16"/>
                <w:lang w:val="en-US" w:eastAsia="es-CL"/>
              </w:rPr>
              <w:t>acid, glycerol and 4-[2-(hydroxymethyl)pyrimidin-4-yl]-n,n-dimethylpiperazine-1-sulfonamide (CP-166,572), respectivel</w:t>
            </w:r>
            <w:r w:rsidR="0019107C" w:rsidRPr="00066368">
              <w:rPr>
                <w:color w:val="000000"/>
                <w:sz w:val="16"/>
                <w:szCs w:val="16"/>
                <w:lang w:val="en-US" w:eastAsia="es-CL"/>
              </w:rPr>
              <w:t>y. Zinc 1 denotes catalytic zinc. Zinc 2 denotes</w:t>
            </w:r>
            <w:r w:rsidR="009154CF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structural zinc.</w:t>
            </w:r>
            <w:r w:rsidR="00AB039E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Bold </w:t>
            </w:r>
            <w:r w:rsidR="008819AE" w:rsidRPr="00066368">
              <w:rPr>
                <w:color w:val="000000"/>
                <w:sz w:val="16"/>
                <w:szCs w:val="16"/>
                <w:lang w:val="en-US" w:eastAsia="es-CL"/>
              </w:rPr>
              <w:t>hits</w:t>
            </w:r>
            <w:r w:rsidR="00AB039E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indicate the structures used as template</w:t>
            </w:r>
            <w:r w:rsidR="008819AE" w:rsidRPr="00066368">
              <w:rPr>
                <w:color w:val="000000"/>
                <w:sz w:val="16"/>
                <w:szCs w:val="16"/>
                <w:lang w:val="en-US" w:eastAsia="es-CL"/>
              </w:rPr>
              <w:t>s</w:t>
            </w:r>
            <w:r w:rsidR="00AB039E" w:rsidRPr="00066368">
              <w:rPr>
                <w:color w:val="000000"/>
                <w:sz w:val="16"/>
                <w:szCs w:val="16"/>
                <w:lang w:val="en-US" w:eastAsia="es-CL"/>
              </w:rPr>
              <w:t xml:space="preserve"> for the mode</w:t>
            </w:r>
            <w:r w:rsidR="008819AE" w:rsidRPr="00066368">
              <w:rPr>
                <w:color w:val="000000"/>
                <w:sz w:val="16"/>
                <w:szCs w:val="16"/>
                <w:lang w:val="en-US" w:eastAsia="es-CL"/>
              </w:rPr>
              <w:t>l</w:t>
            </w:r>
            <w:r w:rsidR="00AB039E" w:rsidRPr="00066368">
              <w:rPr>
                <w:color w:val="000000"/>
                <w:sz w:val="16"/>
                <w:szCs w:val="16"/>
                <w:lang w:val="en-US" w:eastAsia="es-CL"/>
              </w:rPr>
              <w:t>ing of AtSDH complexes.</w:t>
            </w:r>
          </w:p>
          <w:p w:rsidR="009154CF" w:rsidRPr="00066368" w:rsidRDefault="009154CF" w:rsidP="009154C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CL"/>
              </w:rPr>
            </w:pPr>
          </w:p>
        </w:tc>
      </w:tr>
    </w:tbl>
    <w:p w:rsidR="009154CF" w:rsidRDefault="009154CF" w:rsidP="009154CF">
      <w:pPr>
        <w:rPr>
          <w:b/>
          <w:lang w:val="en-US"/>
        </w:rPr>
      </w:pPr>
    </w:p>
    <w:p w:rsidR="00692578" w:rsidRPr="0076284D" w:rsidRDefault="00692578">
      <w:pPr>
        <w:jc w:val="both"/>
        <w:rPr>
          <w:b/>
          <w:lang w:val="en-US"/>
        </w:rPr>
      </w:pPr>
    </w:p>
    <w:sectPr w:rsidR="00692578" w:rsidRPr="0076284D" w:rsidSect="00817985">
      <w:footerReference w:type="default" r:id="rId8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74D5" w:rsidRDefault="001074D5" w:rsidP="00E36CED">
      <w:pPr>
        <w:spacing w:line="240" w:lineRule="auto"/>
      </w:pPr>
      <w:r>
        <w:separator/>
      </w:r>
    </w:p>
  </w:endnote>
  <w:endnote w:type="continuationSeparator" w:id="1">
    <w:p w:rsidR="001074D5" w:rsidRDefault="001074D5" w:rsidP="00E36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688445"/>
      <w:docPartObj>
        <w:docPartGallery w:val="Page Numbers (Bottom of Page)"/>
        <w:docPartUnique/>
      </w:docPartObj>
    </w:sdtPr>
    <w:sdtContent>
      <w:p w:rsidR="0097009A" w:rsidRDefault="00A70D43">
        <w:pPr>
          <w:pStyle w:val="Footer"/>
          <w:jc w:val="right"/>
        </w:pPr>
        <w:fldSimple w:instr=" PAGE   \* MERGEFORMAT ">
          <w:r w:rsidR="002303CD">
            <w:rPr>
              <w:noProof/>
            </w:rPr>
            <w:t>1</w:t>
          </w:r>
        </w:fldSimple>
      </w:p>
    </w:sdtContent>
  </w:sdt>
  <w:p w:rsidR="0097009A" w:rsidRDefault="009700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74D5" w:rsidRDefault="001074D5" w:rsidP="00E36CED">
      <w:pPr>
        <w:spacing w:line="240" w:lineRule="auto"/>
      </w:pPr>
      <w:r>
        <w:separator/>
      </w:r>
    </w:p>
  </w:footnote>
  <w:footnote w:type="continuationSeparator" w:id="1">
    <w:p w:rsidR="001074D5" w:rsidRDefault="001074D5" w:rsidP="00E36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6584F"/>
    <w:multiLevelType w:val="hybridMultilevel"/>
    <w:tmpl w:val="A81CE51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B6343"/>
    <w:multiLevelType w:val="hybridMultilevel"/>
    <w:tmpl w:val="8C16B430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8E6227"/>
    <w:multiLevelType w:val="hybridMultilevel"/>
    <w:tmpl w:val="5E14AA7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08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242A9"/>
    <w:rsid w:val="00007837"/>
    <w:rsid w:val="00014986"/>
    <w:rsid w:val="00016CF4"/>
    <w:rsid w:val="00017F24"/>
    <w:rsid w:val="0002065C"/>
    <w:rsid w:val="000242A9"/>
    <w:rsid w:val="0003044E"/>
    <w:rsid w:val="00031411"/>
    <w:rsid w:val="00043E72"/>
    <w:rsid w:val="00050547"/>
    <w:rsid w:val="00051598"/>
    <w:rsid w:val="0005334B"/>
    <w:rsid w:val="00054AE3"/>
    <w:rsid w:val="00066368"/>
    <w:rsid w:val="00067823"/>
    <w:rsid w:val="000719A8"/>
    <w:rsid w:val="0007471E"/>
    <w:rsid w:val="00076F05"/>
    <w:rsid w:val="00095392"/>
    <w:rsid w:val="00096812"/>
    <w:rsid w:val="000A1BE4"/>
    <w:rsid w:val="000A50B1"/>
    <w:rsid w:val="000B4BEF"/>
    <w:rsid w:val="000F51F0"/>
    <w:rsid w:val="000F5506"/>
    <w:rsid w:val="001074D5"/>
    <w:rsid w:val="0011560D"/>
    <w:rsid w:val="0012260F"/>
    <w:rsid w:val="0012372B"/>
    <w:rsid w:val="001347B3"/>
    <w:rsid w:val="001406B4"/>
    <w:rsid w:val="00145819"/>
    <w:rsid w:val="00172C93"/>
    <w:rsid w:val="00177EFC"/>
    <w:rsid w:val="00183187"/>
    <w:rsid w:val="00185A52"/>
    <w:rsid w:val="0019107C"/>
    <w:rsid w:val="001A4B72"/>
    <w:rsid w:val="001A6E18"/>
    <w:rsid w:val="001A6F05"/>
    <w:rsid w:val="001B3DA0"/>
    <w:rsid w:val="001B4B88"/>
    <w:rsid w:val="001C0AF4"/>
    <w:rsid w:val="001C36DE"/>
    <w:rsid w:val="001D0281"/>
    <w:rsid w:val="001D38E6"/>
    <w:rsid w:val="001D7BCF"/>
    <w:rsid w:val="001E4489"/>
    <w:rsid w:val="001F10A8"/>
    <w:rsid w:val="002000D2"/>
    <w:rsid w:val="0021738E"/>
    <w:rsid w:val="00217414"/>
    <w:rsid w:val="00224F58"/>
    <w:rsid w:val="0022610B"/>
    <w:rsid w:val="002303CD"/>
    <w:rsid w:val="0023055B"/>
    <w:rsid w:val="00242FDF"/>
    <w:rsid w:val="00245CA9"/>
    <w:rsid w:val="00247B3F"/>
    <w:rsid w:val="00261841"/>
    <w:rsid w:val="0026241A"/>
    <w:rsid w:val="00264A3D"/>
    <w:rsid w:val="00271F2A"/>
    <w:rsid w:val="00280853"/>
    <w:rsid w:val="00283E0B"/>
    <w:rsid w:val="00297C31"/>
    <w:rsid w:val="002A5A80"/>
    <w:rsid w:val="002A6DEF"/>
    <w:rsid w:val="002B326D"/>
    <w:rsid w:val="002B4C0E"/>
    <w:rsid w:val="002C344F"/>
    <w:rsid w:val="002C499B"/>
    <w:rsid w:val="002C676C"/>
    <w:rsid w:val="002D3D9B"/>
    <w:rsid w:val="003004D1"/>
    <w:rsid w:val="00311112"/>
    <w:rsid w:val="00311605"/>
    <w:rsid w:val="003131EA"/>
    <w:rsid w:val="003149F3"/>
    <w:rsid w:val="0032204E"/>
    <w:rsid w:val="00324797"/>
    <w:rsid w:val="00332FCD"/>
    <w:rsid w:val="00335C6C"/>
    <w:rsid w:val="003407EE"/>
    <w:rsid w:val="00340E2B"/>
    <w:rsid w:val="00351C32"/>
    <w:rsid w:val="00366C0D"/>
    <w:rsid w:val="00375CBD"/>
    <w:rsid w:val="003818AE"/>
    <w:rsid w:val="003872F9"/>
    <w:rsid w:val="00390D34"/>
    <w:rsid w:val="003914A9"/>
    <w:rsid w:val="00395125"/>
    <w:rsid w:val="0039672C"/>
    <w:rsid w:val="003A3B74"/>
    <w:rsid w:val="003A7059"/>
    <w:rsid w:val="003B5324"/>
    <w:rsid w:val="003C1A12"/>
    <w:rsid w:val="003C4D03"/>
    <w:rsid w:val="003C52BD"/>
    <w:rsid w:val="003D035E"/>
    <w:rsid w:val="003D092A"/>
    <w:rsid w:val="003E0BCB"/>
    <w:rsid w:val="003E41B4"/>
    <w:rsid w:val="003E5B9E"/>
    <w:rsid w:val="003F0550"/>
    <w:rsid w:val="003F1C9D"/>
    <w:rsid w:val="003F5B42"/>
    <w:rsid w:val="003F6798"/>
    <w:rsid w:val="00410D05"/>
    <w:rsid w:val="0041435C"/>
    <w:rsid w:val="0042018E"/>
    <w:rsid w:val="004212FC"/>
    <w:rsid w:val="00431866"/>
    <w:rsid w:val="004325AE"/>
    <w:rsid w:val="004342C9"/>
    <w:rsid w:val="00435480"/>
    <w:rsid w:val="004534BF"/>
    <w:rsid w:val="00482F41"/>
    <w:rsid w:val="004842A2"/>
    <w:rsid w:val="0048497A"/>
    <w:rsid w:val="00487641"/>
    <w:rsid w:val="00490708"/>
    <w:rsid w:val="004A1AE9"/>
    <w:rsid w:val="004A3CE5"/>
    <w:rsid w:val="004A672D"/>
    <w:rsid w:val="004B0394"/>
    <w:rsid w:val="004B1F21"/>
    <w:rsid w:val="004D0F6D"/>
    <w:rsid w:val="004D4DFD"/>
    <w:rsid w:val="004E644B"/>
    <w:rsid w:val="004F0FB3"/>
    <w:rsid w:val="004F430B"/>
    <w:rsid w:val="0050181F"/>
    <w:rsid w:val="0050272F"/>
    <w:rsid w:val="005157CB"/>
    <w:rsid w:val="00520442"/>
    <w:rsid w:val="00520BAE"/>
    <w:rsid w:val="005225B6"/>
    <w:rsid w:val="005238F7"/>
    <w:rsid w:val="00530E7D"/>
    <w:rsid w:val="00544642"/>
    <w:rsid w:val="005471C1"/>
    <w:rsid w:val="005567F7"/>
    <w:rsid w:val="00556874"/>
    <w:rsid w:val="00557AC6"/>
    <w:rsid w:val="005657A3"/>
    <w:rsid w:val="00573148"/>
    <w:rsid w:val="00580DE3"/>
    <w:rsid w:val="00581997"/>
    <w:rsid w:val="00584C50"/>
    <w:rsid w:val="00584D4E"/>
    <w:rsid w:val="005860BA"/>
    <w:rsid w:val="00593081"/>
    <w:rsid w:val="005956A9"/>
    <w:rsid w:val="005B7ECF"/>
    <w:rsid w:val="005C2347"/>
    <w:rsid w:val="005E00A0"/>
    <w:rsid w:val="005E1284"/>
    <w:rsid w:val="005F3ADF"/>
    <w:rsid w:val="00600A7B"/>
    <w:rsid w:val="006041AC"/>
    <w:rsid w:val="00607099"/>
    <w:rsid w:val="0062304B"/>
    <w:rsid w:val="0062790E"/>
    <w:rsid w:val="006325A7"/>
    <w:rsid w:val="00632CFA"/>
    <w:rsid w:val="0064698F"/>
    <w:rsid w:val="00656309"/>
    <w:rsid w:val="00660129"/>
    <w:rsid w:val="00666E16"/>
    <w:rsid w:val="006701FA"/>
    <w:rsid w:val="00671648"/>
    <w:rsid w:val="0067201B"/>
    <w:rsid w:val="00672EE4"/>
    <w:rsid w:val="006745E4"/>
    <w:rsid w:val="00674CB6"/>
    <w:rsid w:val="00684CEA"/>
    <w:rsid w:val="00692578"/>
    <w:rsid w:val="0069719B"/>
    <w:rsid w:val="006A1B7F"/>
    <w:rsid w:val="006A68BE"/>
    <w:rsid w:val="006B39FC"/>
    <w:rsid w:val="006C63DB"/>
    <w:rsid w:val="006D1539"/>
    <w:rsid w:val="006D2B44"/>
    <w:rsid w:val="006F2456"/>
    <w:rsid w:val="00702065"/>
    <w:rsid w:val="007045B3"/>
    <w:rsid w:val="00722B22"/>
    <w:rsid w:val="00735812"/>
    <w:rsid w:val="007400D8"/>
    <w:rsid w:val="007566C6"/>
    <w:rsid w:val="0076284D"/>
    <w:rsid w:val="0076606B"/>
    <w:rsid w:val="00767C2F"/>
    <w:rsid w:val="00773A52"/>
    <w:rsid w:val="00776E87"/>
    <w:rsid w:val="00786631"/>
    <w:rsid w:val="00792794"/>
    <w:rsid w:val="00797031"/>
    <w:rsid w:val="007A3635"/>
    <w:rsid w:val="007C533E"/>
    <w:rsid w:val="007D02F6"/>
    <w:rsid w:val="007D685C"/>
    <w:rsid w:val="007E3129"/>
    <w:rsid w:val="007E4C5E"/>
    <w:rsid w:val="007F3F51"/>
    <w:rsid w:val="007F699E"/>
    <w:rsid w:val="00803DFC"/>
    <w:rsid w:val="00810F4C"/>
    <w:rsid w:val="00810F96"/>
    <w:rsid w:val="00813629"/>
    <w:rsid w:val="008177C6"/>
    <w:rsid w:val="00817985"/>
    <w:rsid w:val="0082112F"/>
    <w:rsid w:val="00823F28"/>
    <w:rsid w:val="00832A69"/>
    <w:rsid w:val="00835D31"/>
    <w:rsid w:val="008400D1"/>
    <w:rsid w:val="00840694"/>
    <w:rsid w:val="008417A3"/>
    <w:rsid w:val="00841B8C"/>
    <w:rsid w:val="008424E5"/>
    <w:rsid w:val="0084253F"/>
    <w:rsid w:val="008425F9"/>
    <w:rsid w:val="00842EAB"/>
    <w:rsid w:val="00852B0B"/>
    <w:rsid w:val="0085635E"/>
    <w:rsid w:val="00857A30"/>
    <w:rsid w:val="008624E1"/>
    <w:rsid w:val="0087169B"/>
    <w:rsid w:val="00872088"/>
    <w:rsid w:val="008767D4"/>
    <w:rsid w:val="008819AE"/>
    <w:rsid w:val="00884190"/>
    <w:rsid w:val="00885814"/>
    <w:rsid w:val="00893A21"/>
    <w:rsid w:val="00896D27"/>
    <w:rsid w:val="008A289E"/>
    <w:rsid w:val="008A3269"/>
    <w:rsid w:val="008A4A4B"/>
    <w:rsid w:val="008C0738"/>
    <w:rsid w:val="008C0A57"/>
    <w:rsid w:val="008D1686"/>
    <w:rsid w:val="008D31FD"/>
    <w:rsid w:val="008D4773"/>
    <w:rsid w:val="008E620D"/>
    <w:rsid w:val="008F4025"/>
    <w:rsid w:val="00902BDB"/>
    <w:rsid w:val="00907119"/>
    <w:rsid w:val="00910DF0"/>
    <w:rsid w:val="0091386E"/>
    <w:rsid w:val="009154CF"/>
    <w:rsid w:val="00927303"/>
    <w:rsid w:val="009401E8"/>
    <w:rsid w:val="00945E77"/>
    <w:rsid w:val="0094614F"/>
    <w:rsid w:val="00952286"/>
    <w:rsid w:val="009576BF"/>
    <w:rsid w:val="00957DB7"/>
    <w:rsid w:val="00963B31"/>
    <w:rsid w:val="00966075"/>
    <w:rsid w:val="0097009A"/>
    <w:rsid w:val="009741E8"/>
    <w:rsid w:val="00975AF2"/>
    <w:rsid w:val="00985AC6"/>
    <w:rsid w:val="00987CF9"/>
    <w:rsid w:val="00992350"/>
    <w:rsid w:val="00993A7B"/>
    <w:rsid w:val="00993CCA"/>
    <w:rsid w:val="0099407C"/>
    <w:rsid w:val="0099650E"/>
    <w:rsid w:val="009978B8"/>
    <w:rsid w:val="009A2F40"/>
    <w:rsid w:val="009B12E2"/>
    <w:rsid w:val="009B7067"/>
    <w:rsid w:val="009C4B0E"/>
    <w:rsid w:val="009E2190"/>
    <w:rsid w:val="009E229D"/>
    <w:rsid w:val="009E5417"/>
    <w:rsid w:val="009F182D"/>
    <w:rsid w:val="009F2DFB"/>
    <w:rsid w:val="009F645A"/>
    <w:rsid w:val="00A02C7A"/>
    <w:rsid w:val="00A05895"/>
    <w:rsid w:val="00A13C09"/>
    <w:rsid w:val="00A16381"/>
    <w:rsid w:val="00A272E2"/>
    <w:rsid w:val="00A34263"/>
    <w:rsid w:val="00A4072A"/>
    <w:rsid w:val="00A54BEF"/>
    <w:rsid w:val="00A55BB3"/>
    <w:rsid w:val="00A60EEF"/>
    <w:rsid w:val="00A620D9"/>
    <w:rsid w:val="00A65168"/>
    <w:rsid w:val="00A70D43"/>
    <w:rsid w:val="00A70E64"/>
    <w:rsid w:val="00A7126E"/>
    <w:rsid w:val="00A73D4E"/>
    <w:rsid w:val="00A778C3"/>
    <w:rsid w:val="00A86778"/>
    <w:rsid w:val="00A92502"/>
    <w:rsid w:val="00AA2B3A"/>
    <w:rsid w:val="00AA6A45"/>
    <w:rsid w:val="00AB039E"/>
    <w:rsid w:val="00AB1988"/>
    <w:rsid w:val="00AB311A"/>
    <w:rsid w:val="00AC2169"/>
    <w:rsid w:val="00AC672C"/>
    <w:rsid w:val="00AC6CE4"/>
    <w:rsid w:val="00AD2153"/>
    <w:rsid w:val="00AD33B9"/>
    <w:rsid w:val="00AD42A2"/>
    <w:rsid w:val="00AD4334"/>
    <w:rsid w:val="00AE0FBE"/>
    <w:rsid w:val="00AE4932"/>
    <w:rsid w:val="00AE6197"/>
    <w:rsid w:val="00AF7C26"/>
    <w:rsid w:val="00B00659"/>
    <w:rsid w:val="00B10284"/>
    <w:rsid w:val="00B128D0"/>
    <w:rsid w:val="00B154B6"/>
    <w:rsid w:val="00B15537"/>
    <w:rsid w:val="00B162A1"/>
    <w:rsid w:val="00B2651D"/>
    <w:rsid w:val="00B36521"/>
    <w:rsid w:val="00B51A2E"/>
    <w:rsid w:val="00B51FF7"/>
    <w:rsid w:val="00B55023"/>
    <w:rsid w:val="00B633B1"/>
    <w:rsid w:val="00B642F6"/>
    <w:rsid w:val="00B87FBA"/>
    <w:rsid w:val="00BB0292"/>
    <w:rsid w:val="00BB211B"/>
    <w:rsid w:val="00BB55B2"/>
    <w:rsid w:val="00BC4F10"/>
    <w:rsid w:val="00BE0F78"/>
    <w:rsid w:val="00BE10D1"/>
    <w:rsid w:val="00BE2B5D"/>
    <w:rsid w:val="00BF3A8F"/>
    <w:rsid w:val="00C01D07"/>
    <w:rsid w:val="00C03014"/>
    <w:rsid w:val="00C0368E"/>
    <w:rsid w:val="00C03E1E"/>
    <w:rsid w:val="00C07EEE"/>
    <w:rsid w:val="00C1161E"/>
    <w:rsid w:val="00C159B5"/>
    <w:rsid w:val="00C17A37"/>
    <w:rsid w:val="00C205FC"/>
    <w:rsid w:val="00C25D7E"/>
    <w:rsid w:val="00C35EC3"/>
    <w:rsid w:val="00C46CF8"/>
    <w:rsid w:val="00C511EB"/>
    <w:rsid w:val="00C54075"/>
    <w:rsid w:val="00C574BE"/>
    <w:rsid w:val="00C82393"/>
    <w:rsid w:val="00C90A64"/>
    <w:rsid w:val="00C9178E"/>
    <w:rsid w:val="00CA2E3B"/>
    <w:rsid w:val="00CA44D3"/>
    <w:rsid w:val="00CA4A48"/>
    <w:rsid w:val="00CB03D1"/>
    <w:rsid w:val="00CB0679"/>
    <w:rsid w:val="00CC1AE4"/>
    <w:rsid w:val="00CD4BFF"/>
    <w:rsid w:val="00CD4C43"/>
    <w:rsid w:val="00CD7147"/>
    <w:rsid w:val="00CE3821"/>
    <w:rsid w:val="00CE54E3"/>
    <w:rsid w:val="00CE75E3"/>
    <w:rsid w:val="00CF4318"/>
    <w:rsid w:val="00CF5DA8"/>
    <w:rsid w:val="00D012EE"/>
    <w:rsid w:val="00D05E38"/>
    <w:rsid w:val="00D12A5E"/>
    <w:rsid w:val="00D153AD"/>
    <w:rsid w:val="00D16BA1"/>
    <w:rsid w:val="00D315D5"/>
    <w:rsid w:val="00D32823"/>
    <w:rsid w:val="00D35038"/>
    <w:rsid w:val="00D3772B"/>
    <w:rsid w:val="00D44374"/>
    <w:rsid w:val="00D45FC3"/>
    <w:rsid w:val="00D468D0"/>
    <w:rsid w:val="00D46C9D"/>
    <w:rsid w:val="00D53BB7"/>
    <w:rsid w:val="00D563B1"/>
    <w:rsid w:val="00D62271"/>
    <w:rsid w:val="00D63C32"/>
    <w:rsid w:val="00D64AC5"/>
    <w:rsid w:val="00D8057B"/>
    <w:rsid w:val="00D817DD"/>
    <w:rsid w:val="00D8749E"/>
    <w:rsid w:val="00D973ED"/>
    <w:rsid w:val="00DA5422"/>
    <w:rsid w:val="00DA6BD9"/>
    <w:rsid w:val="00DC0BEE"/>
    <w:rsid w:val="00DC23B1"/>
    <w:rsid w:val="00DC3EB9"/>
    <w:rsid w:val="00DD4B56"/>
    <w:rsid w:val="00DF5AF5"/>
    <w:rsid w:val="00E10809"/>
    <w:rsid w:val="00E10D6E"/>
    <w:rsid w:val="00E14606"/>
    <w:rsid w:val="00E17AA6"/>
    <w:rsid w:val="00E214B5"/>
    <w:rsid w:val="00E21F62"/>
    <w:rsid w:val="00E36CED"/>
    <w:rsid w:val="00E43319"/>
    <w:rsid w:val="00E45A0B"/>
    <w:rsid w:val="00E45EBE"/>
    <w:rsid w:val="00E54844"/>
    <w:rsid w:val="00E64A98"/>
    <w:rsid w:val="00E65087"/>
    <w:rsid w:val="00E7292E"/>
    <w:rsid w:val="00E84645"/>
    <w:rsid w:val="00E869CE"/>
    <w:rsid w:val="00E901D6"/>
    <w:rsid w:val="00E95D63"/>
    <w:rsid w:val="00E97C1E"/>
    <w:rsid w:val="00EA370A"/>
    <w:rsid w:val="00EB323E"/>
    <w:rsid w:val="00EB3645"/>
    <w:rsid w:val="00EB6645"/>
    <w:rsid w:val="00EC7983"/>
    <w:rsid w:val="00ED34EB"/>
    <w:rsid w:val="00ED3A14"/>
    <w:rsid w:val="00ED4620"/>
    <w:rsid w:val="00EE2820"/>
    <w:rsid w:val="00EE2B3E"/>
    <w:rsid w:val="00EE4AA1"/>
    <w:rsid w:val="00EE7112"/>
    <w:rsid w:val="00EF0A64"/>
    <w:rsid w:val="00EF162C"/>
    <w:rsid w:val="00EF3A49"/>
    <w:rsid w:val="00EF52B2"/>
    <w:rsid w:val="00F037B6"/>
    <w:rsid w:val="00F038CC"/>
    <w:rsid w:val="00F04BDE"/>
    <w:rsid w:val="00F13DB4"/>
    <w:rsid w:val="00F14EB1"/>
    <w:rsid w:val="00F228F8"/>
    <w:rsid w:val="00F515A5"/>
    <w:rsid w:val="00F53D6E"/>
    <w:rsid w:val="00F54965"/>
    <w:rsid w:val="00F5668D"/>
    <w:rsid w:val="00F63F9E"/>
    <w:rsid w:val="00F73CB9"/>
    <w:rsid w:val="00F75928"/>
    <w:rsid w:val="00F84928"/>
    <w:rsid w:val="00F94D4D"/>
    <w:rsid w:val="00F9548F"/>
    <w:rsid w:val="00FA23A2"/>
    <w:rsid w:val="00FA305B"/>
    <w:rsid w:val="00FA31D2"/>
    <w:rsid w:val="00FA4E19"/>
    <w:rsid w:val="00FA790D"/>
    <w:rsid w:val="00FB2CA6"/>
    <w:rsid w:val="00FB350A"/>
    <w:rsid w:val="00FB4F78"/>
    <w:rsid w:val="00FB6A58"/>
    <w:rsid w:val="00FB6BA8"/>
    <w:rsid w:val="00FC4ACB"/>
    <w:rsid w:val="00FC6B50"/>
    <w:rsid w:val="00FD027D"/>
    <w:rsid w:val="00FE285D"/>
    <w:rsid w:val="00FE5E62"/>
    <w:rsid w:val="00FF40EA"/>
    <w:rsid w:val="00FF76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A9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1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0D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0D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0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0D1"/>
    <w:rPr>
      <w:rFonts w:ascii="Tahoma" w:eastAsia="Times New Roman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4D0F6D"/>
    <w:pPr>
      <w:spacing w:before="100" w:beforeAutospacing="1" w:after="100" w:afterAutospacing="1" w:line="240" w:lineRule="auto"/>
    </w:pPr>
    <w:rPr>
      <w:lang w:val="es-CL" w:eastAsia="es-CL"/>
    </w:rPr>
  </w:style>
  <w:style w:type="paragraph" w:customStyle="1" w:styleId="reference">
    <w:name w:val="reference"/>
    <w:basedOn w:val="Normal"/>
    <w:rsid w:val="002D3D9B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0"/>
      <w:szCs w:val="2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E36CED"/>
  </w:style>
  <w:style w:type="paragraph" w:styleId="Header">
    <w:name w:val="header"/>
    <w:basedOn w:val="Normal"/>
    <w:link w:val="HeaderChar"/>
    <w:uiPriority w:val="99"/>
    <w:semiHidden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77E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9257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A672D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odyText1">
    <w:name w:val="Body Text1"/>
    <w:autoRedefine/>
    <w:rsid w:val="00366C0D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</w:tabs>
      <w:spacing w:line="360" w:lineRule="auto"/>
      <w:jc w:val="left"/>
    </w:pPr>
    <w:rPr>
      <w:rFonts w:ascii="Times New Roman" w:eastAsia="Times New Roman" w:hAnsi="Times New Roman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A9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E10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10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E10D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10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10D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10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10D1"/>
    <w:rPr>
      <w:rFonts w:ascii="Tahoma" w:eastAsia="Times New Roman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4D0F6D"/>
    <w:pPr>
      <w:spacing w:before="100" w:beforeAutospacing="1" w:after="100" w:afterAutospacing="1" w:line="240" w:lineRule="auto"/>
    </w:pPr>
    <w:rPr>
      <w:lang w:val="es-CL" w:eastAsia="es-CL"/>
    </w:rPr>
  </w:style>
  <w:style w:type="paragraph" w:customStyle="1" w:styleId="reference">
    <w:name w:val="reference"/>
    <w:basedOn w:val="Normal"/>
    <w:rsid w:val="002D3D9B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0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E36CED"/>
  </w:style>
  <w:style w:type="paragraph" w:styleId="Encabezado">
    <w:name w:val="header"/>
    <w:basedOn w:val="Normal"/>
    <w:link w:val="EncabezadoCar"/>
    <w:uiPriority w:val="99"/>
    <w:semiHidden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177EF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692578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4A672D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8E0E596D-19CA-414D-AF8F-16345DC477E0}"/>
</file>

<file path=customXml/itemProps2.xml><?xml version="1.0" encoding="utf-8"?>
<ds:datastoreItem xmlns:ds="http://schemas.openxmlformats.org/officeDocument/2006/customXml" ds:itemID="{682EA8E3-1ACD-4DF2-B89D-5DD624843558}"/>
</file>

<file path=customXml/itemProps3.xml><?xml version="1.0" encoding="utf-8"?>
<ds:datastoreItem xmlns:ds="http://schemas.openxmlformats.org/officeDocument/2006/customXml" ds:itemID="{4F7D4553-58C6-4C52-BFE8-3AFF383F129B}"/>
</file>

<file path=customXml/itemProps4.xml><?xml version="1.0" encoding="utf-8"?>
<ds:datastoreItem xmlns:ds="http://schemas.openxmlformats.org/officeDocument/2006/customXml" ds:itemID="{5D751B04-127A-4993-81CE-52665931D2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29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7</cp:revision>
  <cp:lastPrinted>2014-04-08T16:02:00Z</cp:lastPrinted>
  <dcterms:created xsi:type="dcterms:W3CDTF">2014-06-09T19:06:00Z</dcterms:created>
  <dcterms:modified xsi:type="dcterms:W3CDTF">2014-12-17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